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8E8E2D5" w14:textId="2755E937" w:rsidR="003F3E35" w:rsidRDefault="003F3E35" w:rsidP="003F3E35">
      <w:pPr>
        <w:ind w:left="270"/>
        <w:jc w:val="both"/>
        <w:rPr>
          <w:rFonts w:ascii="Palatino Linotype" w:hAnsi="Palatino Linotype"/>
          <w:sz w:val="20"/>
          <w:szCs w:val="20"/>
        </w:rPr>
      </w:pPr>
      <w:r w:rsidRPr="003F3E35">
        <w:rPr>
          <w:rFonts w:ascii="Palatino Linotype" w:hAnsi="Palatino Linotype"/>
          <w:b/>
          <w:sz w:val="20"/>
          <w:szCs w:val="20"/>
        </w:rPr>
        <w:t>Supplementary Data 2 | Time-resolved genome sequencing of the evolving populations A and B</w:t>
      </w:r>
      <w:r w:rsidRPr="003F3E35">
        <w:rPr>
          <w:rFonts w:ascii="Palatino Linotype" w:hAnsi="Palatino Linotype"/>
          <w:b/>
          <w:sz w:val="20"/>
          <w:szCs w:val="20"/>
        </w:rPr>
        <w:t>.</w:t>
      </w:r>
      <w:r>
        <w:rPr>
          <w:rFonts w:ascii="Palatino Linotype" w:hAnsi="Palatino Linotype"/>
          <w:sz w:val="20"/>
          <w:szCs w:val="20"/>
        </w:rPr>
        <w:t xml:space="preserve"> </w:t>
      </w:r>
      <w:r w:rsidRPr="00E60E0A">
        <w:rPr>
          <w:rFonts w:ascii="Palatino Linotype" w:hAnsi="Palatino Linotype" w:hint="eastAsia"/>
          <w:color w:val="000000" w:themeColor="text1"/>
          <w:sz w:val="20"/>
          <w:szCs w:val="20"/>
        </w:rPr>
        <w:t>The</w:t>
      </w:r>
      <w:r w:rsidRPr="00E60E0A">
        <w:rPr>
          <w:rFonts w:ascii="Palatino Linotype" w:hAnsi="Palatino Linotype"/>
          <w:color w:val="000000" w:themeColor="text1"/>
          <w:sz w:val="20"/>
          <w:szCs w:val="20"/>
        </w:rPr>
        <w:t xml:space="preserve"> sequencing</w:t>
      </w:r>
      <w:r w:rsidRPr="00E60E0A">
        <w:rPr>
          <w:rFonts w:ascii="Palatino Linotype" w:hAnsi="Palatino Linotype" w:hint="eastAsia"/>
          <w:color w:val="000000" w:themeColor="text1"/>
          <w:sz w:val="20"/>
          <w:szCs w:val="20"/>
        </w:rPr>
        <w:t xml:space="preserve"> data </w:t>
      </w:r>
      <w:r w:rsidRPr="00E60E0A">
        <w:rPr>
          <w:rFonts w:ascii="Palatino Linotype" w:hAnsi="Palatino Linotype"/>
          <w:color w:val="000000" w:themeColor="text1"/>
          <w:sz w:val="20"/>
          <w:szCs w:val="20"/>
        </w:rPr>
        <w:t xml:space="preserve">were then deposited to </w:t>
      </w:r>
      <w:r w:rsidRPr="00E60E0A">
        <w:rPr>
          <w:rFonts w:ascii="Palatino Linotype" w:hAnsi="Palatino Linotype" w:hint="eastAsia"/>
          <w:color w:val="000000" w:themeColor="text1"/>
          <w:sz w:val="20"/>
          <w:szCs w:val="20"/>
        </w:rPr>
        <w:t>the CNGB Nucleotide Sequence Archive</w:t>
      </w:r>
      <w:r>
        <w:rPr>
          <w:rFonts w:ascii="Palatino Linotype" w:hAnsi="Palatino Linotype"/>
          <w:color w:val="000000" w:themeColor="text1"/>
          <w:sz w:val="20"/>
          <w:szCs w:val="20"/>
        </w:rPr>
        <w:t xml:space="preserve">, </w:t>
      </w:r>
      <w:r w:rsidRPr="00E60E0A">
        <w:rPr>
          <w:rFonts w:ascii="Palatino Linotype" w:hAnsi="Palatino Linotype" w:hint="eastAsia"/>
          <w:color w:val="000000" w:themeColor="text1"/>
          <w:sz w:val="20"/>
          <w:szCs w:val="20"/>
        </w:rPr>
        <w:t>CNSA:</w:t>
      </w:r>
      <w:r w:rsidRPr="00E60E0A">
        <w:rPr>
          <w:rFonts w:ascii="Palatino Linotype" w:hAnsi="Palatino Linotype"/>
          <w:color w:val="000000" w:themeColor="text1"/>
          <w:sz w:val="20"/>
          <w:szCs w:val="20"/>
        </w:rPr>
        <w:t> </w:t>
      </w:r>
      <w:hyperlink r:id="rId4" w:tgtFrame="_blank" w:history="1">
        <w:r w:rsidRPr="00E60E0A">
          <w:rPr>
            <w:rStyle w:val="Hyperlink"/>
            <w:rFonts w:ascii="Palatino Linotype" w:hAnsi="Palatino Linotype" w:hint="eastAsia"/>
            <w:sz w:val="20"/>
            <w:szCs w:val="20"/>
          </w:rPr>
          <w:t>https://db.cngb.org/cnsa</w:t>
        </w:r>
      </w:hyperlink>
      <w:r>
        <w:rPr>
          <w:rFonts w:ascii="Palatino Linotype" w:hAnsi="Palatino Linotype"/>
          <w:color w:val="000000" w:themeColor="text1"/>
          <w:sz w:val="20"/>
          <w:szCs w:val="20"/>
        </w:rPr>
        <w:t>. The</w:t>
      </w:r>
      <w:r w:rsidRPr="00E60E0A">
        <w:rPr>
          <w:rFonts w:ascii="Palatino Linotype" w:hAnsi="Palatino Linotype" w:hint="eastAsia"/>
          <w:color w:val="000000" w:themeColor="text1"/>
          <w:sz w:val="20"/>
          <w:szCs w:val="20"/>
        </w:rPr>
        <w:t xml:space="preserve"> accession number</w:t>
      </w:r>
      <w:r>
        <w:rPr>
          <w:rFonts w:ascii="Palatino Linotype" w:hAnsi="Palatino Linotype"/>
          <w:color w:val="000000" w:themeColor="text1"/>
          <w:sz w:val="20"/>
          <w:szCs w:val="20"/>
        </w:rPr>
        <w:t xml:space="preserve"> is</w:t>
      </w:r>
      <w:r w:rsidRPr="00E60E0A">
        <w:rPr>
          <w:rFonts w:ascii="Palatino Linotype" w:hAnsi="Palatino Linotype" w:hint="eastAsia"/>
          <w:color w:val="000000" w:themeColor="text1"/>
          <w:sz w:val="20"/>
          <w:szCs w:val="20"/>
        </w:rPr>
        <w:t xml:space="preserve"> CNP0000842</w:t>
      </w:r>
      <w:r>
        <w:rPr>
          <w:rFonts w:ascii="Palatino Linotype" w:hAnsi="Palatino Linotype"/>
          <w:color w:val="000000" w:themeColor="text1"/>
          <w:sz w:val="20"/>
          <w:szCs w:val="20"/>
        </w:rPr>
        <w:t>.</w:t>
      </w:r>
      <w:bookmarkStart w:id="0" w:name="_GoBack"/>
      <w:bookmarkEnd w:id="0"/>
    </w:p>
    <w:p w14:paraId="498F4226" w14:textId="77777777" w:rsidR="004B3091" w:rsidRDefault="003F3E35"/>
    <w:sectPr w:rsidR="004B3091" w:rsidSect="00B950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3E35"/>
    <w:rsid w:val="000A0FA5"/>
    <w:rsid w:val="000C06E7"/>
    <w:rsid w:val="000D5539"/>
    <w:rsid w:val="00107096"/>
    <w:rsid w:val="00173520"/>
    <w:rsid w:val="00194FB0"/>
    <w:rsid w:val="001A3687"/>
    <w:rsid w:val="001B0B67"/>
    <w:rsid w:val="001C6784"/>
    <w:rsid w:val="001D1726"/>
    <w:rsid w:val="001D749E"/>
    <w:rsid w:val="001D77BD"/>
    <w:rsid w:val="00200E51"/>
    <w:rsid w:val="002060A3"/>
    <w:rsid w:val="00207950"/>
    <w:rsid w:val="00215DBD"/>
    <w:rsid w:val="00275155"/>
    <w:rsid w:val="00280719"/>
    <w:rsid w:val="002B2350"/>
    <w:rsid w:val="002B3DF0"/>
    <w:rsid w:val="002B6BBA"/>
    <w:rsid w:val="002D7787"/>
    <w:rsid w:val="0031711A"/>
    <w:rsid w:val="003759E8"/>
    <w:rsid w:val="003A7491"/>
    <w:rsid w:val="003F3E35"/>
    <w:rsid w:val="00424276"/>
    <w:rsid w:val="004939DD"/>
    <w:rsid w:val="004D12B2"/>
    <w:rsid w:val="004E0C35"/>
    <w:rsid w:val="00523777"/>
    <w:rsid w:val="005C42D7"/>
    <w:rsid w:val="005D33AF"/>
    <w:rsid w:val="005F05EE"/>
    <w:rsid w:val="005F4AB2"/>
    <w:rsid w:val="00623D93"/>
    <w:rsid w:val="006F5289"/>
    <w:rsid w:val="007712CF"/>
    <w:rsid w:val="00771B9C"/>
    <w:rsid w:val="00782BB9"/>
    <w:rsid w:val="007960D7"/>
    <w:rsid w:val="007A0B60"/>
    <w:rsid w:val="007A4690"/>
    <w:rsid w:val="007B5F45"/>
    <w:rsid w:val="007B7A37"/>
    <w:rsid w:val="0081487C"/>
    <w:rsid w:val="008275AA"/>
    <w:rsid w:val="00854454"/>
    <w:rsid w:val="008546F4"/>
    <w:rsid w:val="008558B0"/>
    <w:rsid w:val="00862AFB"/>
    <w:rsid w:val="00877DF4"/>
    <w:rsid w:val="009731A8"/>
    <w:rsid w:val="00982599"/>
    <w:rsid w:val="009A59DB"/>
    <w:rsid w:val="009D2F20"/>
    <w:rsid w:val="009F1A6C"/>
    <w:rsid w:val="009F4BAE"/>
    <w:rsid w:val="00A027BC"/>
    <w:rsid w:val="00A2680E"/>
    <w:rsid w:val="00A35390"/>
    <w:rsid w:val="00A3661B"/>
    <w:rsid w:val="00A746F8"/>
    <w:rsid w:val="00AB6BB9"/>
    <w:rsid w:val="00AD6D12"/>
    <w:rsid w:val="00B14162"/>
    <w:rsid w:val="00B636B6"/>
    <w:rsid w:val="00B653FC"/>
    <w:rsid w:val="00B7078B"/>
    <w:rsid w:val="00B95035"/>
    <w:rsid w:val="00BD5CA4"/>
    <w:rsid w:val="00BE6A45"/>
    <w:rsid w:val="00C503C2"/>
    <w:rsid w:val="00C84055"/>
    <w:rsid w:val="00CA5F20"/>
    <w:rsid w:val="00CB5D16"/>
    <w:rsid w:val="00CE3F11"/>
    <w:rsid w:val="00D21CF9"/>
    <w:rsid w:val="00D27298"/>
    <w:rsid w:val="00D4085E"/>
    <w:rsid w:val="00D61456"/>
    <w:rsid w:val="00D94456"/>
    <w:rsid w:val="00D95AC5"/>
    <w:rsid w:val="00DB251D"/>
    <w:rsid w:val="00DC5F0A"/>
    <w:rsid w:val="00E17534"/>
    <w:rsid w:val="00E356A4"/>
    <w:rsid w:val="00E413E2"/>
    <w:rsid w:val="00E53EF2"/>
    <w:rsid w:val="00E71B4C"/>
    <w:rsid w:val="00EC1A4A"/>
    <w:rsid w:val="00ED0813"/>
    <w:rsid w:val="00ED4907"/>
    <w:rsid w:val="00F00817"/>
    <w:rsid w:val="00F20482"/>
    <w:rsid w:val="00F33B76"/>
    <w:rsid w:val="00FF12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277169B"/>
  <w15:chartTrackingRefBased/>
  <w15:docId w15:val="{8106BBCF-9B2B-D44C-A1AD-D33B71CC9D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F3E3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F3E35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db.cngb.org/cnsa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4</Words>
  <Characters>251</Characters>
  <Application>Microsoft Office Word</Application>
  <DocSecurity>0</DocSecurity>
  <Lines>2</Lines>
  <Paragraphs>1</Paragraphs>
  <ScaleCrop>false</ScaleCrop>
  <Company/>
  <LinksUpToDate>false</LinksUpToDate>
  <CharactersWithSpaces>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nikov, Sergey</dc:creator>
  <cp:keywords/>
  <dc:description/>
  <cp:lastModifiedBy>Melnikov, Sergey</cp:lastModifiedBy>
  <cp:revision>1</cp:revision>
  <dcterms:created xsi:type="dcterms:W3CDTF">2020-01-20T12:16:00Z</dcterms:created>
  <dcterms:modified xsi:type="dcterms:W3CDTF">2020-01-20T12:18:00Z</dcterms:modified>
</cp:coreProperties>
</file>